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CMV-GL3en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 agcttggcat tccggtactg ttggtaaagc caccatggaa gacgccaaaa acataaaga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1 aggcccggcg ccattctatc cgctggaaga tggaaccgct ggagagcaac tgcataag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21 tatgaagaga tacgccctgg ttcctggaac aattgctttt acagatgcac atatcgagg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81 ggacatcact tacgctgagt acttcgaaat gtccgttcgg ttggcagaag ctatgaaac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1 atatgggctg aatacaaatc acagaatcgt cgtatgcagt gaaaactctc ttcaattc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01 tatgccggtg ttgggcgcgt tatttatcgg agttgcagtt gcgcccgcga acgacattt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61 taatgaacgt gaattgctca acagtatggg catttcgcag cctaccgtgg tgttcgttt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21 caaaaagggg ttgcaaaaaa ttttgaacgt gcaaaaaaag ctcccaatca tccaaaaaa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81 tattatcatg gattctaaaa cggattacca gggatttcag tcgatgtaca cgttcgtca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41 atctcatcta cctcccggtt ttaatgaata cgattttgtg ccagagtcct tcgatagg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01 caagacaatt gcactgatca tgaactcctc tggatctact ggtctgccta aaggtgtc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61 tctgcctcat agaactgcct gcgtgagatt ctcgcatgcc agagatccta tttttggca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21 tcaaatcatt ccggatactg cgattttaag tgttgttcca ttccatcacg gttttggaa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81 gtttactaca ctcggatatt tgatatgtgg atttcgagtc gtcttaatgt atagattt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841 agaagagctg tttctgagga gccttcagga ttacaagatt caaagtgcgc tgctggtg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901 aaccctattc tccttcttcg ccaaaagcac tctgattgac aaatacgatt tatctaat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961 acacgaaatt gcttctggtg gcgctcccct ctctaaggaa gtcggggaag cggttgcca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021 gaggttccat ctgccaggta tcaggcaagg atatgggctc actgagacta catcagcta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081 tctgattaca cccgaggggg atgataaacc gggcgcggtc ggtaaagttg ttccattt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141 tgaagcgaag gttgtggatc tggataccgg gaaaacgctg ggcgttaatc aaagaggc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201 actgtgtgtg agaggtccta tgattatgtc cggttatgta aacaatccgg aagcgacca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261 cgccttgatt gacaaggatg gatggctaca ttctggagac atagcttact gggacgaa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321 cgaacacttc ttcatcgttg accgcctgaa gtctctgatt aagtacaaag gctatcagg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381 ggctcccgct gaattggaat ccatcttgct ccaacacccc aacatcttcg acgcaggtg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441 cgcaggtctt cccgacgatg acgccggtga acttcccgcc gccgttgttg ttttggagc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501 cggaaagacg atgacggaaa aagagatcgt ggattacgtc gccagtcaag taacaacc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561 gaaaaagttg cgcggaggag ttgtgtttgt ggacgaagta ccgaaaggtc ttaccggaa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621 actcgacgca agaaaaatca gagagatcct cataaaggcc aagaagggcg gaaagatc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681 cgtgtaattc tagagtcggg gcggccggcc gcttcgagca gacatgataa gatacatt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741 tgagtttgga caaaccacaa ctagaatgca gtgaaaaaaa tgctttattt gtgaaatt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801 tgatgctatt gctttatttg taaccattat aagctgcaat aaacaagtta acaacaaca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861 ttgcattcat tttatgtttc aggttcaggg ggaggtgtgg gaggtttttt aaagcaagt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921 aaacctctac aaatgtggta aaatcgataa ggatctgaac gatggagcgg agaatgggc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981 gaactgggcg gagttagggg cgggatgggc ggagttaggg gcgggactat ggttgctga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041 taattgagat gcatgctttg catacttctg cctgctgggg agcctgggga ctttccaca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101 ctggttgctg actaattgag atgcatgctt tgcatacttc tgcctgctgg ggagcctg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161 gactttccac accctaactg acacacattc cacagcggat ccgtcgaccg atgccctt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221 gagccttcaa cccagtcagc tccttccggt gggcgcgggg catgactatc gtcgccgca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281 ttatgactgt cttctttatc atgcaactcg taggacaggt gccggcagcg ctgctcga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341 gatctacggg tggcatccct gtgacccctc cccagtgcct ctcctggccc tggaagtt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01 cactccagtg cccaccagcc ttgtcctaat aaaattaagt tgcatcattt tgtctgact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61 ggtgtccttc tataatatta tggggtggag gggggtggta tggagcaagg ggcaagtt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521 gaagacaacc tgtagggcct gcggggtcta ttgggaacca agctggagtg cagtggcac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581 atcttggctc actgcaatct ccgcctcctg ggttcaagcg attctcctgc ctcagcct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641 cgagttgttg ggattccagg catgcatgac caggctcagc taatttttgt ttttttggt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701 gagacggggt ttcaccatat tggccaggct ggtctccaac tcctaatctc aggtgatct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761 cccaccttgg cctcccaaat tgctgggatt acaggcgtga accactgctc ccttccctg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821 ccttctgatt ttgtaggtaa ccacgtgcgg accgagcggc cgcaggaacc cctagtga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881 gagttggcca ctccctctct gcgcgctcgc tcgctcactg aggccgggcg accaaaggt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941 gcccgacgcc cgggctttgc ccgggcggcc tcagtgagcg agcgagcgcg cagctgcc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001 caggggcgcc tgatgcggta ttttctcctt acgcatctgt gcggtatttc acaccgcat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061 cgtcaaagca accatagtac gcgccctgta gcggcgcatt aagcgcggcg ggtgtggt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121 ttacgcgcag cgtgaccgct acacttgcca gcgccctagc gcccgctcct ttcgctttc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181 tcccttcctt tctcgccacg ttcgccggct ttccccgtca agctctaaat cgggggct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241 ctttagggtt ccgatttagt gctttacggc acctcgaccc caaaaaactt gatttggg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301 atggttcacg tagtgggcca tcgccctgat agacggtttt tcgccctttg acgttggag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361 ccacgttctt taatagtgga ctcttgttcc aaactggaac aacactcaac cctatctc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421 gctattcttt tgatttataa gggattttgc cgatttcggc ctattggtta aaaaatga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481 tgatttaaca aaaatttaac gcgaatttta acaaaatatt aacgtttaca attttatgg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541 gcactctcag tacaatctgc tctgatgccg catagttaag ccagccccga cacccgcca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601 cacccgctga cgcgccctga cgggcttgtc tgctcccggc atccgcttac agacaagc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661 tgaccgtctc cgggagctgc atgtgtcaga ggttttcacc gtcatcaccg aaacgcgc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721 gacgaaaggg cctcgtgata cgcctatttt tataggttaa tgtcatgata ataatggt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781 cttagacgtc aggtggcact tttcggggaa atgtgcgcgg aacccctatt tgtttatt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841 tctaaataca ttcaaatatg tatccgctca tgagacaata accctgataa atgcttcaa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901 aatattgaaa aaggaagagt atgagtattc aacatttccg tgtcgccctt attccctt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961 ttgcggcatt ttgccttcct gtttttgctc acccagaaac gctggtgaaa gtaaaaga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021 ctgaagatca gttgggtgca cgagtgggtt acatcgaact ggatctcaac agcggtaa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081 tccttgagag ttttcgcccc gaagaacgtt ttccaatgat gagcactttt aaagttct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141 tatgtggcgc ggtattatcc cgtattgacg ccgggcaaga gcaactcggt cgccgcata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201 actattctca gaatgacttg gttgagtact caccagtcac agaaaagcat cttacgga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261 gcatgacagt aagagaatta tgcagtgctg ccataaccat gagtgataac actgcggcc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321 acttacttct gacaacgatc ggaggaccga aggagctaac cgcttttttg cacaacat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381 gggatcatgt aactcgcctt gatcgttggg aaccggagct gaatgaagcc ataccaaac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441 acgagcgtga caccacgatg cctgtagcaa tggcaacaac gttgcgcaaa ctattaac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501 gcgaactact tactctagct tcccggcaac aattaataga ctggatggag gcggataaa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561 ttgcaggacc acttctgcgc tcggcccttc cggctggctg gtttattgct gataaatc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621 gagccggtga gcgtgggtct cgcggtatca ttgcagcact ggggccagat ggtaagccc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681 cccgtatcgt agttatctac acgacgggga gtcaggcaac tatggatgaa cgaaataga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741 agatcgctga gataggtgcc tcactgatta agcattggta actgtcagac caagtttac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801 catatatact ttagattgat ttaaaacttc atttttaatt taaaaggatc taggtgaa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861 tcctttttga taatctcatg accaaaatcc cttaacgtga gttttcgttc cactgagcg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921 cagaccccgt agaaaagatc aaaggatctt cttgagatcc tttttttctg cgcgtaatc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981 gctgcttgca aacaaaaaaa ccaccgctac cagcggtggt ttgtttgccg gatcaaga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041 taccaactct ttttccgaag gtaactggct tcagcagagc gcagatacca aatactgt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101 ttctagtgta gccgtagtta ggccaccact tcaagaactc tgtagcaccg cctacata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161 tcgctctgct aatcctgtta ccagtggctg ctgccagtgg cgataagtcg tgtcttacc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221 ggttggactc aagacgatag ttaccggata aggcgcagcg gtcgggctga acgggggg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281 cgtgcacaca gcccagcttg gagcgaacga cctacaccga actgagatac ctacagcg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341 agctatgaga aagcgccacg cttcccgaag ggagaaaggc ggacaggtat ccggtaagc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401 gcagggtcgg aacaggagag cgcacgaggg agcttccagg gggaaacgcc tggtatct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461 atagtcctgt cgggtttcgc cacctctgac ttgagcgtcg atttttgtga tgctcgtca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521 gggggcggag cctatggaaa aacgccagca acgcggcctt tttacggttc ctggcctt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581 gctggccttt tgctcacatg tcctgcaggc agctgcgcgc tcgctcgctc actgaggcc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641 cccgggcgtc gggcgacctt tggtcgcccg gcctcagtga gcgagcgagc gcgcagaga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701 ggagtggcca actccatcac taggggttcc tgcggccgca cgcgtctagt tattaatag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761 aatcaattac ggggtcatta gttcatagcc catatatgga gttccgcgtt acataactt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821 cggtaaatgg cccgcctggc tgaccgccca acgacccccg cccattgacg tcaataat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881 cgtatgttcc catagtaacg tcaataggga ctttccattg acgtcaatgg gtggagta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941 tacggtaaac tgcccacttg gcagtacatc aagtgtatca tatgccaagt acgccccct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001 ttgacgtcaa tgacggtaaa tggcccgcct ggcattatgc ccagtacatg accttatg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061 actttcctac ttggcagtac atctacgtat tagtcatcgc tattaccatg gtgatgcgg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121 tttggcagta catcaatggg cgtggatagc ggtttgactc acggggattt ccaagtct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181 accccattga cgtcaatggg agtttgtttt gcaccaaaat caacgggact ttccaaaa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241 tcgtaacaac tccgccccat tgacgcaaat gggcggtagg cgtgtacggt gggaggtct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301 tataagcaga gctcgtttag tgaaccgtca gatcgcctgg agacgccatc cacgctgt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361 tgacctccat agaagacacc gggaccgatc cagcctccgc ggattcgaat cccggccg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421 aacggtgcat tggaacgcgg attccccgtg ccaagagtga cgtaagtacc gcctataga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481 tctataggcc cacaaaaaat gctttcttct tttaatatac ttttttgttt atcttattt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541 taatactttc cctaatctct ttctttcagg gcaataatga tacaatgtat catgcctc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601 tgcaccattc taaagaataa cagtgataat ttctgggtta aggcaatagc aatatttc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661 catataaata tttctgcata taaattgtaa ctgatgtaag aggtttcata ttgctaata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721 cagctacaat ccagctacca ttctgctttt attttatggt tgggataagg ctggatta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781 ctgagtccaa gctaggccct tttgctaatc atgttcatac ctcttatctt cctcccaca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841 ctcctgggca acgtgctggt ctgtgtgctg gcccatcact ttggcaaaga attgggatt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6901 gaacatcgat tgaattcccc ggggatcctc tagagtcgac ctgcag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MC-CMV-GL3enh “Parental”</w:t>
      </w:r>
      <w:bookmarkStart w:id="0" w:name="_GoBack"/>
      <w:bookmarkEnd w:id="0"/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 nnccctntta nccagatgac atnccnnntn tncctagatg acntaccnnt nncccaga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1 acattaccng tatccctaga tacattaccc tgtntcccag atgacatacc tgttatccc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21 agatgacatt accngttatc ccagatgaca ttacctgtta tccctagata cattaccng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81 tatcccagat gacataccct gttatccnta gatgacatta ccctgttatc ccagatgac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1 ttaccctgtt atccctagat acattaccct gttatcccag atgacatacc ctgttatc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01 tagatgacat taccctgtta tcccagatga cattaccctg ttatccctag atacatta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61 ctgttatccc agatgacata ccctgttatc cctagatgac attaccctgt tatcccaga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21 gacattaccc tgttatccct agatacatta ccctgttatc ccagatgaca taccctgtt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81 tccctagatg acattaccct gttatcccag ataaactcaa tgatgatgat gatgatggt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41 gagactcagc ggccgcggtg ccagggcgtg cccttgggct ccccgggcgc gactagtta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01 taatagtaat caattacggg gtcattagtt catagcccat atatggagtt ccgcgttac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61 taacttacgg taaatggccc gcctggctga ccgcccaacg acccccgccc attgacgtc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21 ataatgacgt atgttcccat agtaacgcca atagggactt tccattgacg tcaatggg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81 gagtatttac ggtaaactgc ccacttggca gtacatcaag tgtatcatat gccaagtac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841 ccccctattg acgtcaatga cggtaaatgg cccgcctggc attatgccca gtacatga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901 ttatgggact ttcctacttg gcagtacatc tacgtattag tcatcgctat taccatgg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961 atgcggtttt ggcagtacat caatgggcgt ggatagcggt ttgactcacg gggatttcc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021 agtctccacc ccattgacgt caatgggagt ttgttttggc accaaaatca acgggactt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081 caaaatgtcg taacaactcc gccccattga cgcaaatggg cggtaggcgt gtacggtg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141 aggtctatat aagcagagct cgtttagtga accgtcagat cgcctggaga cgccatcca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201 gctgttttga cctccataga agacaccggg accgatccag cctccgagat ctgatatct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261 tagaccacca tggaagacgc caaaaacata aagaaaggcc cggcgccatt ctatccgc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321 gaagatggaa ccgctggaga gcaactgcat aaggctatga agagatacgc cctggttcc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381 ggaacaattg cttttacaga tgcacatatc gaggtggaca tcacttacgc tgagtactt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441 gaaatgtccg ttcggttggc agaagctatg aaacgatatg ggctgaatac aaatcaca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501 atcgtcgtat gcagtgaaaa ctctcttcaa ttctttatgc cggtgttggg cgcgttat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561 atcggagttg cagttgcgcc cgcgaacgac atttataatg aacgtgaatt gctcaacag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621 atgggcattt cgcagcctac cgtggtgttc gtttccaaaa aggggttgca aaaaattt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681 aacgtgcaaa aaaagctccc aatcatccaa aaaattatta tcatggattc taaaacgga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741 taccagggat ttcagtcgat gtacacgttc gtcacatctc atctacctcc cggttttaa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801 gaatacgatt ttgtgccaga gtccttcgat agggacaaga caattgcact gatcatgaa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861 tcctctggat ctactggtct gcctaaaggt gtcgctctgc ctcatagaac tgcctgcg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921 agattctcgc atgccagaga tcctattttt ggcaatcaaa tcattccgga tactgcga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981 ttaagtgttg ttccattcca tcacggtttt ggaatgttta ctacactcgg atatttgat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041 tgtggatttc gagtcgtctt aatgtataga tttgaagaag agctgtttct gaggagcc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101 caggattaca agattcaaag tgcgctgctg gtgccaaccc tattctcctt cttcgccaa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161 agcactctga ttgacaaata cgatttatct aatttacacg aaattgcttc tggtggcgc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221 cccctctcta aggaagtcgg ggaagcggtt gccaagaggt tccatctgcc aggtatca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281 caaggatatg ggctcactga gactacatca gctattctga ttacacccga gggggatga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341 aaaccgggcg cggtcggtaa agttgttcca ttttttgaag cgaaggttgt ggatctgga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01 accgggaaaa cgctgggcgt taatcaaaga ggcgaactgt gtgtgagagg tcctatga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61 atgtccggtt atgtaaacaa tccggaagcg accaacgcct tgattgacaa ggatggat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521 ctacattctg gagacatagc ttactgggac gaagacgaac acttcttcat cgttgacc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581 ctgaagtctc tgattaagta caaaggctat caggtggctc ccgctgaatt ggaatccat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641 ttgctccaac accccaacat cttcgacgca ggtgtcgcag gtcttcccga cgatgacg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701 ggtgaacttc ccgccgccgt tgttgttttg gagcacggaa agacgatgac ggaaaaaga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761 atcgtggatt acgtcgccag tcaagtaaca accgcgaaaa agttgcgcgg aggagttg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821 tttgtggacg aagtaccgaa aggtcttacc ggaaaactcg acgcaagaaa aatcagaga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881 atcctcataa aggccaagaa gggcggaaag atcgccgtgt aattctagag tcggggcg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941 cggccgcttc gagcagacat gataagatac attgatgagt ttggacaaac cacaacta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001 atgcagtgaa aaaaatgctt tatttgtgaa atttgtgatg ctattgcttt atttgtaa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061 attataagct gcaataaaca agttaacaac aacaattgca ttcattttat gtttcagg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121 cagggggagg tgtgggaggt tttttaaagc aagtaaaacc tctacaaatg tggtaaaat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181 gataaggatc tgaacgatgg agcggagaat gggcggaact gggcggagtt aggggcgg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241 tgggcggagt taggggcggg actatggttg ctgactaatt gagatgcatg ctttgcata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301 ttctgcctgc tggggagcct ggggactttc cacacctggt tgctgactaa ttgagatgc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361 tgctttgcat acttctgcct gctggggagc ctggggactt tccacaccct aactgacac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421 cattccacag cggatccgtc gaccgatgcc cttgagagcc ttcaacccag tcagctcc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481 ccggtgggcg cggggcatga ctatcgtcgc cgcacttatg actgtcttct ttatcatgc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541 actcgtagga caggtgccgg cagcgctgct cgagagatct acgggtggca tccctgtga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601 ccctccccag tgcctctcct ggccctggaa gttgccactc cagtgcccac cagccttgt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661 ctaataaaat taagttgcat cattttgtct gactaggtgt ccttctataa tattatgg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721 tggagggggg tggtatggag caaggggcaa gttgggaaga caacctgtag ggcctgcg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781 gtctattggg aaccaagctg gagtgcagtg gcacaatctt ggctcactgc aatctccg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841 tcctgggttc aagcgattct cctgcctcag cctcccgagt tgttgggatt ccaggcat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901 atgaccaggc tcagctaatt tttgtttttt tggtagagac ggggtttcac catattgg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961 aggctggtct ccaactccta atctcaggtg atctacccac cttggcctcc caaattgc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021 ggattacagg cgtgaaccac tgctcccttc cctgtccttt ctagagtcga cccatggg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081 cccgccccaa ctggggtaac ctttgagttc tctcagttgg gggtaatcag catcatga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141 tggtaccaca tcatgatgct gattataaga atgcggccgc cacactctag tggatctc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201 gttaataatt cagaagaact cgtcaagaag gcgatagaag gcgatgcgct gcgaatcg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261 agcggcgata ccgtaaagca cgaggaagcg gtcagcccat tcgccgccaa gctcttca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321 aatatcacgg gtagccaacg ctatgtcctg atagcggtcc gccacaccca gccggccac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381 gtcgatgaat ccagaaaagc ggccattttc caccatgata ttcggcaagc aggcatcg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441 atgggtcacg acgagatcct cgccgtcggg catgctcgcc ttgagcctgg cgaacagtt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501 ggctggcgcg agcccctgat gctcttcgtc cagatcatcc tgatcgacaa gaccggctt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561 catccgagta cgtgctcgct cgatgcgatg tttcgcttgg tggtcgaatg ggcaggta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621 cggatcaagc gtatgcagcc gccgcattgc atcagccatg atggatactt tctcggca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681 agcaaggtga gatgacagga gatcctgccc cggcacttcg cccaatagca gccagtccc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741 tcccgcttca gtgacaacgt cgagcacagc tgcgcaagga acgcccgtcg tggccagcc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801 cgatagccgc gctgcctcgt cttgcagttc attcanggca ccggacaggt cggtcttga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861 aaaaagaacc gggcgcccct gcgctgacag ccgggancac ggcggcatca gnncagcc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921 ttgtnntgtt gtgcccagtt catannccga atagcctctc cacccaagcc ggccggann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4981 anctgcgtgc aatccatctt ngntnnntca tgcgaaangn nnnnnnnnna aaaggccgc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041 ttgctggcgt ttttccatag gctccgcccc cctgacgagc atcacaaaaa tcgacgctc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101 agtcagaggt ggcgaaaccc gacaggacta taaagatacc aggcgtttcc ccctggaa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161 tccctcgtgc gctctcctgt tccgaccctg ccgcttaccg gatacctgtc cgcctttct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221 ccttcgggaa gcgtggcgct ttctcatagc tcacgctgta ggtatctcag ttcggtgta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281 gtcgttcgct ccaagctggg ctgtgtgcac gaaccccccg ttcagcccga ccgctgcg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341 ttatccggta actatcgtct tgagtccaac ccggtaagac acgacttatc gccactggc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401 gcagccactg gtaacaggat tagcagagcg aggtatgtag gcggtgctac agagttct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461 aagtggtggc ctaactacgg ctacactaga aggacagtat ttggtatctg cgctctgc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521 aagccagtta ccttcggaaa aagagttggt agctcttgat ccggcaaaca aaccaccgc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581 ggtagcggtg gtttttttgt ttgcaagcag cagattacgc gcagaaaaaa aggatctca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641 gaagatcctt tgatcttttc tacggggtct gacgctcagt ggaacgaaaa ctcacgtta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701 gggattttgg tcatgagatt atcaaaaagg atcttcacct agatcctttt aaattaaaa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761 tgaagtttta aatcaatcta aagtatatat gagtaaactt ggtctgacag ttaccaat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821 ttaatcagtg aggcacctat ctcagcgatc tgtctatttc gttcatccat agttgcctg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881 ctccccgtcg tgtagataac tacgatacgg gagggcttac catctggccc cagtgctgc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5941 atgataccgc gagacccacg ctcaccggct ccagatttat cagcaataaa ccagccag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001 ggaagggccg agcgcagaag tggtcctgca actttatccg cctccatcca gtctattaa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061 tgttgccggg aagctagagt aagtagttcg ccagttaata gtttgcgcaa cgttgttgnn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121 nnaaaaagga tcttcaccta gatccttttc acgtagaaag ccagtccgca gaaacggt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181 tgaccccgga tgaatgtcag ctactgggct atctggacaa gggaaaacgc aagcgcaaa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241 agaaagcagg tagcttgcag tgggcttaca tggcgatagc tagactgggc ggttttatg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301 acagcaagcg aaccggaatt gccagctggg gcgccctctg gtaaggttgg gaagccct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361 aaagtaaact ggatggcttt ctcgccgcca aggatctgat ggcgcagggg atcaagctc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421 gatcaagaga caggatgagg atcgtttcgc atgattgaac aagatggatt gcacgcagg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481 tctccggccg cttgggtgga gaggctattc ggctatgact gggcacaaca gacaatcg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541 tgctctgatg ccgccgtgtt ccggctgtca gcgcaggggc gcccggttct ttttgtcaa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601 accgacctgt ccggtgccct gaatgaactg caagacgagg cagcgcggct atcgtggc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661 gccacgacgg gcgttccttg cgcagctgtg ctcgacgttg tcactgaagc gggaaggga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721 tggctgctat tgggcgaagt gccggggcag gatctcctgt catctcacct tgctcctg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781 gagaaagtat ccatcatggc tgatgcaatg cggcggctgc atacgcttga tccggcta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841 tgcccattcg accaccaagc gaaacatcgc atcgagcgag cacgtactcg gatggaagc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901 ggtcttgtcg atcaggatga tctggacgaa gagcatcagg ggctcgcgcc agccgaact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6961 ttcgccaggc tcaaggcgag catgcccgac ggcgaggatc tcgtcgtgac ccatggcga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021 gcctgcttgc cgaatatcat ggtggaaaat ggccgctttt ctggattcat cgactgtgg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081 cggctgggtg tggcggaccg ctatcaggac atagcgttgg ctacccgtga tattgctga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141 gagcttggcg gcgaatgggc tgaccgcttc ctcgtgcttt acggtatcgc cgctcccga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201 tcgcagcgca tcgccttcta tcgccttctt gacgagttct tctgaatttt gttaaaat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261 ttgttaaatc agctcatttt ttaaccaata ggccgaaatc ggcaacatcc cttataaat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321 aaaagaatag accgcgatag ggttgagtgt tgttccagtt tggaacaaga gtccactat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381 aaagaacgtg gactccaacg tcaaagggcg aaaaaccgtc tatcagggcg atggcccac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441 acgtgaacca tcacccaaat caagtttttt gcggtcgagg tgccgtaaag ctctaaatc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501 gaaccctaaa gggagccccc gatttagagc ttgacgggga aagccggcga acgtggcgag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561 aaaggaaggg aagaaagcga aaggagcggg cgctagggcg ctggcaagtg tagcggtcac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7621 gctgcgcgta accaccnnnn nnnnnnnnnn nnnnnnnnnn nnnnnnnnnn nnnnnnnnnn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7681 nnnnnnnnnn nnnnnnnnnn nnnnnnnnn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20:04:00Z</dcterms:created>
  <dc:creator>Michael Passineau</dc:creator>
  <dc:description/>
  <cp:keywords/>
  <dc:language>en-US</dc:language>
  <cp:lastModifiedBy>balaji</cp:lastModifiedBy>
  <dcterms:modified xsi:type="dcterms:W3CDTF">2014-03-17T20:04:00Z</dcterms:modified>
  <cp:revision>2</cp:revision>
  <dc:subject/>
  <dc:title>pCMV-GL3enh</dc:title>
</cp:coreProperties>
</file>